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6BAB6" w14:textId="78090799" w:rsidR="00B81BCE" w:rsidRPr="00DE652E" w:rsidRDefault="00B81BCE" w:rsidP="00B81BCE">
      <w:pPr>
        <w:widowControl/>
        <w:wordWrap/>
        <w:autoSpaceDE/>
        <w:autoSpaceDN/>
        <w:spacing w:after="200" w:line="276" w:lineRule="auto"/>
        <w:rPr>
          <w:rFonts w:ascii="Arial" w:eastAsia="GuardianSansGR-Regular" w:hAnsi="Arial" w:cs="Arial"/>
          <w:color w:val="000000"/>
          <w:kern w:val="0"/>
          <w:sz w:val="24"/>
          <w:szCs w:val="24"/>
        </w:rPr>
      </w:pPr>
      <w:proofErr w:type="spellStart"/>
      <w:r w:rsidRPr="00DE652E">
        <w:rPr>
          <w:rFonts w:ascii="Arial" w:eastAsia="GuardianSansGR-Regular" w:hAnsi="Arial" w:cs="Arial"/>
          <w:color w:val="000000"/>
          <w:kern w:val="0"/>
          <w:sz w:val="24"/>
          <w:szCs w:val="24"/>
        </w:rPr>
        <w:t>eTable</w:t>
      </w:r>
      <w:proofErr w:type="spellEnd"/>
      <w:r w:rsidRPr="00DE652E">
        <w:rPr>
          <w:rFonts w:ascii="Arial" w:eastAsia="GuardianSansGR-Regular" w:hAnsi="Arial" w:cs="Arial"/>
          <w:color w:val="000000"/>
          <w:kern w:val="0"/>
          <w:sz w:val="24"/>
          <w:szCs w:val="24"/>
        </w:rPr>
        <w:t xml:space="preserve"> 1. Technical Overview of MONCAD LCT (</w:t>
      </w:r>
      <w:proofErr w:type="spellStart"/>
      <w:r w:rsidRPr="00DE652E">
        <w:rPr>
          <w:rFonts w:ascii="Arial" w:eastAsia="GuardianSansGR-Regular" w:hAnsi="Arial" w:cs="Arial"/>
          <w:color w:val="000000"/>
          <w:kern w:val="0"/>
          <w:sz w:val="24"/>
          <w:szCs w:val="24"/>
        </w:rPr>
        <w:t>LuCAS</w:t>
      </w:r>
      <w:proofErr w:type="spellEnd"/>
      <w:r w:rsidRPr="00DE652E">
        <w:rPr>
          <w:rFonts w:ascii="Arial" w:eastAsia="GuardianSansGR-Regular" w:hAnsi="Arial" w:cs="Arial"/>
          <w:color w:val="000000"/>
          <w:kern w:val="0"/>
          <w:sz w:val="24"/>
          <w:szCs w:val="24"/>
        </w:rPr>
        <w:t>-plus)</w:t>
      </w:r>
    </w:p>
    <w:tbl>
      <w:tblPr>
        <w:tblStyle w:val="a4"/>
        <w:tblW w:w="9351" w:type="dxa"/>
        <w:tblLook w:val="04A0" w:firstRow="1" w:lastRow="0" w:firstColumn="1" w:lastColumn="0" w:noHBand="0" w:noVBand="1"/>
      </w:tblPr>
      <w:tblGrid>
        <w:gridCol w:w="4106"/>
        <w:gridCol w:w="5245"/>
      </w:tblGrid>
      <w:tr w:rsidR="00B81BCE" w:rsidRPr="00DE652E" w14:paraId="6875EA85" w14:textId="77777777" w:rsidTr="00756516">
        <w:tc>
          <w:tcPr>
            <w:tcW w:w="4106" w:type="dxa"/>
          </w:tcPr>
          <w:p w14:paraId="76773421" w14:textId="62E536CB" w:rsidR="00B81BCE" w:rsidRPr="00756516" w:rsidRDefault="00756516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56516">
              <w:rPr>
                <w:rFonts w:ascii="Arial" w:eastAsia="GuardianSansGR-Regular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756516">
              <w:rPr>
                <w:rFonts w:ascii="Arial" w:eastAsia="GuardianSansGR-Regular" w:hAnsi="Arial" w:cs="Arial"/>
                <w:b/>
                <w:bCs/>
                <w:color w:val="000000"/>
                <w:kern w:val="0"/>
                <w:sz w:val="24"/>
                <w:szCs w:val="24"/>
              </w:rPr>
              <w:t>omponent</w:t>
            </w:r>
          </w:p>
        </w:tc>
        <w:tc>
          <w:tcPr>
            <w:tcW w:w="5245" w:type="dxa"/>
          </w:tcPr>
          <w:p w14:paraId="5617C1E2" w14:textId="6CE4A8B8" w:rsidR="00B81BCE" w:rsidRPr="00756516" w:rsidRDefault="00756516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56516">
              <w:rPr>
                <w:rFonts w:ascii="Arial" w:eastAsia="GuardianSansGR-Regular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756516">
              <w:rPr>
                <w:rFonts w:ascii="Arial" w:eastAsia="GuardianSansGR-Regular" w:hAnsi="Arial" w:cs="Arial"/>
                <w:b/>
                <w:bCs/>
                <w:color w:val="000000"/>
                <w:kern w:val="0"/>
                <w:sz w:val="24"/>
                <w:szCs w:val="24"/>
              </w:rPr>
              <w:t>escription</w:t>
            </w:r>
          </w:p>
        </w:tc>
      </w:tr>
      <w:tr w:rsidR="00B81BCE" w:rsidRPr="00DE652E" w14:paraId="7353E6B3" w14:textId="77777777" w:rsidTr="00756516">
        <w:tc>
          <w:tcPr>
            <w:tcW w:w="4106" w:type="dxa"/>
          </w:tcPr>
          <w:p w14:paraId="0EB2CDFB" w14:textId="1812ECED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Core Architecture</w:t>
            </w:r>
          </w:p>
        </w:tc>
        <w:tc>
          <w:tcPr>
            <w:tcW w:w="5245" w:type="dxa"/>
            <w:vAlign w:val="center"/>
          </w:tcPr>
          <w:p w14:paraId="7C94CB9B" w14:textId="3C716B1F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3D Convolutional Neural Network (3D CNN)</w:t>
            </w:r>
          </w:p>
        </w:tc>
      </w:tr>
      <w:tr w:rsidR="00B81BCE" w:rsidRPr="00DE652E" w14:paraId="40E8B036" w14:textId="77777777" w:rsidTr="00756516">
        <w:tc>
          <w:tcPr>
            <w:tcW w:w="4106" w:type="dxa"/>
          </w:tcPr>
          <w:p w14:paraId="74C668B8" w14:textId="0826BAF1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Training Dataset</w:t>
            </w:r>
          </w:p>
        </w:tc>
        <w:tc>
          <w:tcPr>
            <w:tcW w:w="5245" w:type="dxa"/>
            <w:vAlign w:val="center"/>
          </w:tcPr>
          <w:p w14:paraId="7AAC593F" w14:textId="1B10DAC2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LIDC-IDRI (1,010 cases)</w:t>
            </w:r>
          </w:p>
        </w:tc>
      </w:tr>
      <w:tr w:rsidR="00B81BCE" w:rsidRPr="00DE652E" w14:paraId="79AB00BB" w14:textId="77777777" w:rsidTr="00756516">
        <w:tc>
          <w:tcPr>
            <w:tcW w:w="4106" w:type="dxa"/>
          </w:tcPr>
          <w:p w14:paraId="39BCD7DE" w14:textId="3BA4C4BC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Annotation Protocol</w:t>
            </w:r>
          </w:p>
        </w:tc>
        <w:tc>
          <w:tcPr>
            <w:tcW w:w="5245" w:type="dxa"/>
          </w:tcPr>
          <w:p w14:paraId="1CB227BB" w14:textId="3E462884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Annotated independently by 4 thoracic radiologists; nodules with ≥3-agreement used</w:t>
            </w:r>
          </w:p>
        </w:tc>
      </w:tr>
      <w:tr w:rsidR="00B81BCE" w:rsidRPr="00DE652E" w14:paraId="462F264C" w14:textId="77777777" w:rsidTr="00756516">
        <w:tc>
          <w:tcPr>
            <w:tcW w:w="4106" w:type="dxa"/>
          </w:tcPr>
          <w:p w14:paraId="3047F0EF" w14:textId="4F5E2D6E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Training Volume</w:t>
            </w:r>
          </w:p>
        </w:tc>
        <w:tc>
          <w:tcPr>
            <w:tcW w:w="5245" w:type="dxa"/>
            <w:vAlign w:val="center"/>
          </w:tcPr>
          <w:p w14:paraId="52F2C2FC" w14:textId="51B82A47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800 CT scans with 1,620 nodules</w:t>
            </w:r>
          </w:p>
        </w:tc>
      </w:tr>
      <w:tr w:rsidR="00B81BCE" w:rsidRPr="00DE652E" w14:paraId="7A4960E2" w14:textId="77777777" w:rsidTr="00756516">
        <w:tc>
          <w:tcPr>
            <w:tcW w:w="4106" w:type="dxa"/>
          </w:tcPr>
          <w:p w14:paraId="19DD08E7" w14:textId="33662D61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Internal Validation</w:t>
            </w:r>
          </w:p>
        </w:tc>
        <w:tc>
          <w:tcPr>
            <w:tcW w:w="5245" w:type="dxa"/>
            <w:vAlign w:val="center"/>
          </w:tcPr>
          <w:p w14:paraId="4FAB50D8" w14:textId="233D0A85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88 CT scans with 185 nodules</w:t>
            </w:r>
          </w:p>
        </w:tc>
      </w:tr>
      <w:tr w:rsidR="00B81BCE" w:rsidRPr="00DE652E" w14:paraId="0102DF79" w14:textId="77777777" w:rsidTr="00756516">
        <w:tc>
          <w:tcPr>
            <w:tcW w:w="4106" w:type="dxa"/>
          </w:tcPr>
          <w:p w14:paraId="6C16A5F3" w14:textId="0705501D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Validation Performance</w:t>
            </w:r>
          </w:p>
        </w:tc>
        <w:tc>
          <w:tcPr>
            <w:tcW w:w="5245" w:type="dxa"/>
            <w:vAlign w:val="center"/>
          </w:tcPr>
          <w:p w14:paraId="3BE95230" w14:textId="3AC001F6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Sensitivity: 95%; False positives per scan: 0.78</w:t>
            </w:r>
          </w:p>
        </w:tc>
      </w:tr>
      <w:tr w:rsidR="00B81BCE" w:rsidRPr="00DE652E" w14:paraId="6FEA8506" w14:textId="77777777" w:rsidTr="00756516">
        <w:tc>
          <w:tcPr>
            <w:tcW w:w="4106" w:type="dxa"/>
          </w:tcPr>
          <w:p w14:paraId="6643C4E0" w14:textId="18DB3557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Key Functions</w:t>
            </w:r>
          </w:p>
        </w:tc>
        <w:tc>
          <w:tcPr>
            <w:tcW w:w="5245" w:type="dxa"/>
          </w:tcPr>
          <w:p w14:paraId="50E4ADC0" w14:textId="07E1FB45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Nodule detection, density classification, segmentation, and diameter measurement</w:t>
            </w:r>
          </w:p>
        </w:tc>
      </w:tr>
      <w:tr w:rsidR="00B81BCE" w:rsidRPr="00DE652E" w14:paraId="4FE89035" w14:textId="77777777" w:rsidTr="00756516">
        <w:tc>
          <w:tcPr>
            <w:tcW w:w="4106" w:type="dxa"/>
          </w:tcPr>
          <w:p w14:paraId="12FE3510" w14:textId="05854785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Segmentation Output</w:t>
            </w:r>
          </w:p>
        </w:tc>
        <w:tc>
          <w:tcPr>
            <w:tcW w:w="5245" w:type="dxa"/>
          </w:tcPr>
          <w:p w14:paraId="3D466048" w14:textId="4641E36B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Full segmentation mask for each nodule</w:t>
            </w:r>
          </w:p>
        </w:tc>
      </w:tr>
      <w:tr w:rsidR="00B81BCE" w:rsidRPr="00DE652E" w14:paraId="659B18A1" w14:textId="77777777" w:rsidTr="00756516">
        <w:tc>
          <w:tcPr>
            <w:tcW w:w="4106" w:type="dxa"/>
          </w:tcPr>
          <w:p w14:paraId="27F12A3B" w14:textId="5C3828E9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Size Measurement Method</w:t>
            </w:r>
          </w:p>
        </w:tc>
        <w:tc>
          <w:tcPr>
            <w:tcW w:w="5245" w:type="dxa"/>
            <w:vAlign w:val="center"/>
          </w:tcPr>
          <w:p w14:paraId="69EDDF44" w14:textId="7FC52B3A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Largest 2D diameter measured on axial plane</w:t>
            </w:r>
          </w:p>
        </w:tc>
      </w:tr>
      <w:tr w:rsidR="00B81BCE" w:rsidRPr="00DE652E" w14:paraId="0A787554" w14:textId="77777777" w:rsidTr="00756516">
        <w:tc>
          <w:tcPr>
            <w:tcW w:w="4106" w:type="dxa"/>
          </w:tcPr>
          <w:p w14:paraId="0A0CCC08" w14:textId="385F002A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Part-Solid Nodule </w:t>
            </w:r>
          </w:p>
        </w:tc>
        <w:tc>
          <w:tcPr>
            <w:tcW w:w="5245" w:type="dxa"/>
            <w:vAlign w:val="center"/>
          </w:tcPr>
          <w:p w14:paraId="27FC05D5" w14:textId="3823AFEB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Solid portion defined as regions with HU &gt; –350</w:t>
            </w:r>
          </w:p>
        </w:tc>
      </w:tr>
      <w:tr w:rsidR="00B81BCE" w:rsidRPr="00DE652E" w14:paraId="082E61AF" w14:textId="77777777" w:rsidTr="00756516">
        <w:tc>
          <w:tcPr>
            <w:tcW w:w="4106" w:type="dxa"/>
          </w:tcPr>
          <w:p w14:paraId="4A39CCCA" w14:textId="33972E0E" w:rsidR="00B81BCE" w:rsidRPr="00756516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Edge Case Handling</w:t>
            </w:r>
          </w:p>
        </w:tc>
        <w:tc>
          <w:tcPr>
            <w:tcW w:w="5245" w:type="dxa"/>
          </w:tcPr>
          <w:p w14:paraId="267240D8" w14:textId="12DD218F" w:rsidR="00B81BCE" w:rsidRPr="00DE652E" w:rsidRDefault="00B81BCE" w:rsidP="00B81BCE">
            <w:pPr>
              <w:widowControl/>
              <w:wordWrap/>
              <w:autoSpaceDE/>
              <w:autoSpaceDN/>
              <w:spacing w:after="200" w:line="276" w:lineRule="auto"/>
              <w:rPr>
                <w:rFonts w:ascii="Arial" w:eastAsia="GuardianSansGR-Regular" w:hAnsi="Arial" w:cs="Arial"/>
                <w:color w:val="000000"/>
                <w:kern w:val="0"/>
                <w:sz w:val="24"/>
                <w:szCs w:val="24"/>
              </w:rPr>
            </w:pPr>
            <w:r w:rsidRPr="00B81BCE">
              <w:rPr>
                <w:rFonts w:ascii="Arial" w:eastAsia="굴림" w:hAnsi="Arial" w:cs="Arial"/>
                <w:kern w:val="0"/>
                <w:sz w:val="24"/>
                <w:szCs w:val="24"/>
              </w:rPr>
              <w:t>Additional rule-based post-processing applied</w:t>
            </w:r>
          </w:p>
        </w:tc>
      </w:tr>
    </w:tbl>
    <w:p w14:paraId="0D7565AE" w14:textId="6BCA89AB" w:rsidR="00B81BCE" w:rsidRPr="00DE652E" w:rsidRDefault="00B81BCE" w:rsidP="00B81BCE">
      <w:pPr>
        <w:widowControl/>
        <w:wordWrap/>
        <w:autoSpaceDE/>
        <w:autoSpaceDN/>
        <w:spacing w:after="200" w:line="276" w:lineRule="auto"/>
        <w:rPr>
          <w:rFonts w:ascii="Arial" w:eastAsia="GuardianSansGR-Regular" w:hAnsi="Arial" w:cs="Arial"/>
          <w:color w:val="000000"/>
          <w:kern w:val="0"/>
          <w:sz w:val="24"/>
          <w:szCs w:val="24"/>
        </w:rPr>
      </w:pPr>
    </w:p>
    <w:p w14:paraId="32C2A6C1" w14:textId="77777777" w:rsidR="00B81BCE" w:rsidRPr="00B81BCE" w:rsidRDefault="00B81BCE" w:rsidP="00B81BCE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B81BCE" w:rsidRPr="00DE652E" w14:paraId="37C9148B" w14:textId="77777777" w:rsidTr="00B81B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414A0" w14:textId="5AF462DA" w:rsidR="00B81BCE" w:rsidRPr="00B81BCE" w:rsidRDefault="00B81BCE" w:rsidP="00B81B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</w:tbl>
    <w:p w14:paraId="3825F110" w14:textId="77777777" w:rsidR="00B81BCE" w:rsidRPr="00B81BCE" w:rsidRDefault="00B81BCE" w:rsidP="00B81BCE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B81BCE" w:rsidRPr="00DE652E" w14:paraId="210ED3D6" w14:textId="77777777" w:rsidTr="00B81B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DC11D" w14:textId="2C596225" w:rsidR="00B81BCE" w:rsidRPr="00B81BCE" w:rsidRDefault="00B81BCE" w:rsidP="00B81B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</w:tbl>
    <w:p w14:paraId="50E173A3" w14:textId="77777777" w:rsidR="00B81BCE" w:rsidRPr="00B81BCE" w:rsidRDefault="00B81BCE" w:rsidP="00B81BCE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B81BCE" w:rsidRPr="00DE652E" w14:paraId="1FCB1CC5" w14:textId="77777777" w:rsidTr="00B81B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E0536" w14:textId="0D18B6BA" w:rsidR="00B81BCE" w:rsidRPr="00B81BCE" w:rsidRDefault="00B81BCE" w:rsidP="00B81B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</w:tbl>
    <w:p w14:paraId="4E1B79F2" w14:textId="77777777" w:rsidR="00B81BCE" w:rsidRPr="00B81BCE" w:rsidRDefault="00B81BCE" w:rsidP="00B81BCE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B81BCE" w:rsidRPr="00B81BCE" w14:paraId="27E33563" w14:textId="77777777" w:rsidTr="00B81B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22497" w14:textId="05196E2F" w:rsidR="00B81BCE" w:rsidRPr="00B81BCE" w:rsidRDefault="00B81BCE" w:rsidP="00B81B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E26902" w14:textId="620D9626" w:rsidR="00B81BCE" w:rsidRPr="00B81BCE" w:rsidRDefault="00B81BCE" w:rsidP="00B81B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</w:tbl>
    <w:p w14:paraId="3BA23EDF" w14:textId="77777777" w:rsidR="00DE652E" w:rsidRDefault="00DE652E" w:rsidP="00B81BCE">
      <w:pPr>
        <w:widowControl/>
        <w:wordWrap/>
        <w:autoSpaceDE/>
        <w:autoSpaceDN/>
        <w:spacing w:after="200" w:line="276" w:lineRule="auto"/>
        <w:rPr>
          <w:rFonts w:ascii="Arial" w:eastAsia="GuardianSansGR-Regular" w:hAnsi="Arial" w:cs="Arial"/>
          <w:kern w:val="0"/>
          <w:sz w:val="24"/>
          <w:szCs w:val="24"/>
        </w:rPr>
      </w:pPr>
    </w:p>
    <w:p w14:paraId="371FC924" w14:textId="278C223A" w:rsidR="00DE652E" w:rsidRDefault="00DE652E">
      <w:pPr>
        <w:widowControl/>
        <w:wordWrap/>
        <w:autoSpaceDE/>
        <w:autoSpaceDN/>
        <w:rPr>
          <w:rFonts w:ascii="Arial" w:eastAsia="GuardianSansGR-Regular" w:hAnsi="Arial" w:cs="Arial"/>
          <w:kern w:val="0"/>
          <w:sz w:val="24"/>
          <w:szCs w:val="24"/>
        </w:rPr>
      </w:pPr>
    </w:p>
    <w:sectPr w:rsidR="00DE65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2E56B" w14:textId="77777777" w:rsidR="00A4301C" w:rsidRDefault="00A4301C" w:rsidP="0091638B">
      <w:pPr>
        <w:spacing w:after="0" w:line="240" w:lineRule="auto"/>
      </w:pPr>
      <w:r>
        <w:separator/>
      </w:r>
    </w:p>
  </w:endnote>
  <w:endnote w:type="continuationSeparator" w:id="0">
    <w:p w14:paraId="7EEB36C4" w14:textId="77777777" w:rsidR="00A4301C" w:rsidRDefault="00A4301C" w:rsidP="00916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맑은 고딕"/>
    <w:charset w:val="81"/>
    <w:family w:val="auto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ABCC4" w14:textId="77777777" w:rsidR="00A4301C" w:rsidRDefault="00A4301C" w:rsidP="0091638B">
      <w:pPr>
        <w:spacing w:after="0" w:line="240" w:lineRule="auto"/>
      </w:pPr>
      <w:r>
        <w:separator/>
      </w:r>
    </w:p>
  </w:footnote>
  <w:footnote w:type="continuationSeparator" w:id="0">
    <w:p w14:paraId="02564223" w14:textId="77777777" w:rsidR="00A4301C" w:rsidRDefault="00A4301C" w:rsidP="00916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CE"/>
    <w:rsid w:val="00023F8F"/>
    <w:rsid w:val="001E0768"/>
    <w:rsid w:val="002A5544"/>
    <w:rsid w:val="003A3CDC"/>
    <w:rsid w:val="006C153A"/>
    <w:rsid w:val="006E3C5E"/>
    <w:rsid w:val="00756516"/>
    <w:rsid w:val="0091638B"/>
    <w:rsid w:val="00A4301C"/>
    <w:rsid w:val="00A53880"/>
    <w:rsid w:val="00B81BCE"/>
    <w:rsid w:val="00C43CD0"/>
    <w:rsid w:val="00DE652E"/>
    <w:rsid w:val="00F1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1AA09"/>
  <w15:chartTrackingRefBased/>
  <w15:docId w15:val="{BC9F2419-7F2F-4355-929D-B4A3D19F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B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81BCE"/>
    <w:rPr>
      <w:b/>
      <w:bCs/>
    </w:rPr>
  </w:style>
  <w:style w:type="table" w:styleId="a4">
    <w:name w:val="Table Grid"/>
    <w:basedOn w:val="a1"/>
    <w:uiPriority w:val="39"/>
    <w:rsid w:val="00B8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163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1638B"/>
  </w:style>
  <w:style w:type="paragraph" w:styleId="a6">
    <w:name w:val="footer"/>
    <w:basedOn w:val="a"/>
    <w:link w:val="Char0"/>
    <w:uiPriority w:val="99"/>
    <w:unhideWhenUsed/>
    <w:rsid w:val="009163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16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6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26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32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189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332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68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4898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503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044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8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19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335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82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2681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43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89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802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992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559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4719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11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685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217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736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416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9781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5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29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634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16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23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325045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3154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5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92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809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219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26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09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4652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40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448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260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284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25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2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8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258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061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14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927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0870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10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251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439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438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9439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9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918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95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767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690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854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23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2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0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197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732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054100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33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0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735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689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936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789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2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2535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8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241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12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38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073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625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218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573383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0008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32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139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521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443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316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656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7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560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834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8872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9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94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304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833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468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749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01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78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02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710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126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806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08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694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67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305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002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093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2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95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72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1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90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6884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90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05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224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795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5249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0331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8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17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48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385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931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937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6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280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827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25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048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552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9117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03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61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8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1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2658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03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680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01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220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52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3987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0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131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963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89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801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4493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8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946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3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112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626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2639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1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25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91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218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418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446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8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71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384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2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806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877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392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0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042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309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63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559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0951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613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24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681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844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5750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9926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60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27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318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3281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0434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68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598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70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179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00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7947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48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492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123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100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68141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98594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591664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329427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805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2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804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19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206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6760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3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75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35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009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86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43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9510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1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121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619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182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006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1867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406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73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418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25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164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8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생</dc:creator>
  <cp:keywords/>
  <dc:description/>
  <cp:lastModifiedBy>김영생</cp:lastModifiedBy>
  <cp:revision>4</cp:revision>
  <dcterms:created xsi:type="dcterms:W3CDTF">2026-01-16T11:53:00Z</dcterms:created>
  <dcterms:modified xsi:type="dcterms:W3CDTF">2026-02-26T14:57:00Z</dcterms:modified>
</cp:coreProperties>
</file>